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Supplementary Table 1: </w:t>
      </w:r>
      <w:r>
        <w:rPr>
          <w:rFonts w:cs="Arial" w:ascii="Arial" w:hAnsi="Arial"/>
          <w:lang w:val="en-US"/>
        </w:rPr>
        <w:t>CPCs samples and donors used in the projec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49910</wp:posOffset>
                </wp:positionV>
                <wp:extent cx="5755640" cy="450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640" cy="450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5"/>
                              <w:gridCol w:w="792"/>
                              <w:gridCol w:w="792"/>
                              <w:gridCol w:w="790"/>
                              <w:gridCol w:w="790"/>
                              <w:gridCol w:w="790"/>
                              <w:gridCol w:w="790"/>
                              <w:gridCol w:w="789"/>
                              <w:gridCol w:w="789"/>
                              <w:gridCol w:w="781"/>
                              <w:gridCol w:w="776"/>
                            </w:tblGrid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el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yp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on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Kit-CDCs GEL SP++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Kit-CDCs FN CEM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ca-CDCs GEL SP++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ca-CDCs FN CEM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ca GEL SP++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Kit GEL SP++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Kit K-Med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DCs FN CEM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DC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EL SP++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S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206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6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9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4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6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9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2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otal analyzed  samples 3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2pt;height:355pt;mso-wrap-distance-left:9pt;mso-wrap-distance-right:9pt;mso-wrap-distance-top:0pt;mso-wrap-distance-bottom:0pt;margin-top:43.3pt;mso-position-vertical-relative:text;margin-left:14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5"/>
                        <w:gridCol w:w="792"/>
                        <w:gridCol w:w="792"/>
                        <w:gridCol w:w="790"/>
                        <w:gridCol w:w="790"/>
                        <w:gridCol w:w="790"/>
                        <w:gridCol w:w="790"/>
                        <w:gridCol w:w="789"/>
                        <w:gridCol w:w="789"/>
                        <w:gridCol w:w="781"/>
                        <w:gridCol w:w="776"/>
                      </w:tblGrid>
                      <w:tr>
                        <w:trPr>
                          <w:trHeight w:val="71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el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typ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on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Kit-CDCs GEL SP++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Kit-CDCs FN CEM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ca-CDCs GEL SP++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ca-CDCs FN CEM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ca GEL SP++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Kit GEL SP++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Kit K-Med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DCs FN CEM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DC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EL SP++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Sps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6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8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9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1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2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3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4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5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6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7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8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19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20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otal analyzed  samples 33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3:05:00Z</dcterms:created>
  <dc:creator>Roberto</dc:creator>
  <dc:description/>
  <cp:keywords/>
  <dc:language>en-US</dc:language>
  <cp:lastModifiedBy>Roberto</cp:lastModifiedBy>
  <dcterms:modified xsi:type="dcterms:W3CDTF">2014-04-29T03:09:00Z</dcterms:modified>
  <cp:revision>6</cp:revision>
  <dc:subject/>
  <dc:title/>
</cp:coreProperties>
</file>